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AAD3E" w14:textId="3B8163B6" w:rsidR="00AC7B6B" w:rsidRDefault="00AC7B6B" w:rsidP="00AC7B6B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hr-HR"/>
        </w:rPr>
      </w:pPr>
      <w:r>
        <w:rPr>
          <w:rFonts w:ascii="Times New Roman" w:eastAsia="Calibri" w:hAnsi="Times New Roman" w:cs="Times New Roman"/>
          <w:sz w:val="24"/>
          <w:szCs w:val="24"/>
          <w:lang w:val="hr-HR"/>
        </w:rPr>
        <w:t>SUPPLEMENTARY MATERIAL</w:t>
      </w:r>
      <w:r w:rsidR="00BC1E5D">
        <w:rPr>
          <w:rFonts w:ascii="Times New Roman" w:eastAsia="Calibri" w:hAnsi="Times New Roman" w:cs="Times New Roman"/>
          <w:sz w:val="24"/>
          <w:szCs w:val="24"/>
          <w:lang w:val="hr-HR"/>
        </w:rPr>
        <w:t xml:space="preserve"> </w:t>
      </w:r>
      <w:r w:rsidR="006629F4">
        <w:rPr>
          <w:rFonts w:ascii="Times New Roman" w:eastAsia="Calibri" w:hAnsi="Times New Roman" w:cs="Times New Roman"/>
          <w:sz w:val="24"/>
          <w:szCs w:val="24"/>
          <w:lang w:val="hr-HR"/>
        </w:rPr>
        <w:t>5</w:t>
      </w:r>
    </w:p>
    <w:p w14:paraId="70F6B743" w14:textId="39B03D32" w:rsidR="00AC7B6B" w:rsidRDefault="006B55BF" w:rsidP="002E0998">
      <w:pPr>
        <w:adjustRightInd w:val="0"/>
        <w:snapToGrid w:val="0"/>
        <w:spacing w:after="0" w:line="480" w:lineRule="auto"/>
        <w:jc w:val="center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Parameter Estimates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for </w:t>
      </w:r>
      <w:r w:rsidRPr="005B411B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the Full Parallel Mediation Model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with </w:t>
      </w:r>
      <w:r w:rsidR="00A85F21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</w:t>
      </w:r>
      <w:r w:rsidR="006629F4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5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 xml:space="preserve"> Item of Pro</w:t>
      </w:r>
      <w:r w:rsidR="002E0998"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-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  <w:t>Environmental Behavior Scale as an Outcome</w:t>
      </w:r>
    </w:p>
    <w:p w14:paraId="3D512A39" w14:textId="77777777" w:rsidR="006B55BF" w:rsidRDefault="006B55BF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</w:p>
    <w:p w14:paraId="29527207" w14:textId="3DBD3A2D" w:rsidR="006B55BF" w:rsidRPr="006B55BF" w:rsidRDefault="006629F4" w:rsidP="006B55BF">
      <w:pPr>
        <w:adjustRightInd w:val="0"/>
        <w:snapToGrid w:val="0"/>
        <w:spacing w:after="0" w:line="48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i/>
          <w:iCs/>
          <w:noProof/>
          <w:sz w:val="24"/>
          <w:szCs w:val="24"/>
          <w:lang w:eastAsia="zh-CN"/>
          <w14:ligatures w14:val="none"/>
        </w:rPr>
        <w:drawing>
          <wp:inline distT="0" distB="0" distL="0" distR="0" wp14:anchorId="1F6D93B6" wp14:editId="486911B5">
            <wp:extent cx="5760720" cy="3876040"/>
            <wp:effectExtent l="0" t="0" r="0" b="0"/>
            <wp:docPr id="160554613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546135" name="Picture 1" descr="A diagram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0350B" w14:textId="43A5ED53" w:rsidR="006629F4" w:rsidRPr="006629F4" w:rsidRDefault="006B55BF" w:rsidP="006629F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  <w:r w:rsidRPr="008C1526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Note.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45451C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5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45451C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1, </w:t>
      </w:r>
      <w:r w:rsidR="00385F44" w:rsidRPr="0085665A">
        <w:rPr>
          <w:rFonts w:ascii="Times New Roman" w:eastAsia="MS Mincho" w:hAnsi="Times New Roman" w:cs="Times New Roman"/>
          <w:sz w:val="20"/>
          <w:szCs w:val="20"/>
          <w:vertAlign w:val="superscript"/>
          <w:lang w:eastAsia="zh-CN"/>
        </w:rPr>
        <w:t>***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385F44" w:rsidRPr="0045451C">
        <w:rPr>
          <w:rFonts w:ascii="Times New Roman" w:eastAsia="MS Mincho" w:hAnsi="Times New Roman" w:cs="Times New Roman"/>
          <w:i/>
          <w:iCs/>
          <w:sz w:val="20"/>
          <w:szCs w:val="20"/>
          <w:lang w:eastAsia="zh-CN"/>
        </w:rPr>
        <w:t>p</w:t>
      </w:r>
      <w:r w:rsidR="00385F44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&lt; .001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Standardized coefficients are presented. </w:t>
      </w:r>
      <w:r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Measurement part of the model is omitted. 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TRA – exposure to climate change information in traditional media, MOD – exposure to climate change information in modern media, CRJ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cognitive aspect of climate change risk judgment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, WO – </w:t>
      </w:r>
      <w:r w:rsidRPr="008C1526">
        <w:rPr>
          <w:rFonts w:ascii="Times New Roman" w:eastAsia="Times New Roman" w:hAnsi="Times New Roman" w:cs="Times New Roman"/>
          <w:sz w:val="20"/>
          <w:szCs w:val="20"/>
        </w:rPr>
        <w:t>worry about climate change</w:t>
      </w:r>
      <w:r w:rsidRPr="008C1526">
        <w:rPr>
          <w:rFonts w:ascii="Times New Roman" w:eastAsia="MS Mincho" w:hAnsi="Times New Roman" w:cs="Times New Roman"/>
          <w:sz w:val="20"/>
          <w:szCs w:val="20"/>
          <w:lang w:eastAsia="zh-CN"/>
        </w:rPr>
        <w:t>.</w:t>
      </w:r>
      <w:r>
        <w:rPr>
          <w:rFonts w:ascii="Times New Roman" w:eastAsia="MS Mincho" w:hAnsi="Times New Roman" w:cs="Times New Roman"/>
          <w:sz w:val="20"/>
          <w:szCs w:val="20"/>
          <w:lang w:eastAsia="zh-CN"/>
        </w:rPr>
        <w:t xml:space="preserve"> </w:t>
      </w:r>
      <w:r w:rsidR="006629F4" w:rsidRPr="006629F4">
        <w:rPr>
          <w:rFonts w:ascii="Times New Roman" w:hAnsi="Times New Roman" w:cs="Times New Roman"/>
          <w:i/>
          <w:iCs/>
          <w:sz w:val="20"/>
          <w:szCs w:val="20"/>
          <w:lang w:val="hr-HR"/>
        </w:rPr>
        <w:t xml:space="preserve">Χ² </w:t>
      </w:r>
      <w:r w:rsidR="006629F4" w:rsidRPr="006629F4">
        <w:rPr>
          <w:rFonts w:ascii="Times New Roman" w:hAnsi="Times New Roman" w:cs="Times New Roman"/>
          <w:sz w:val="20"/>
          <w:szCs w:val="20"/>
          <w:lang w:val="hr-HR"/>
        </w:rPr>
        <w:t xml:space="preserve">(55) = 196.955, </w:t>
      </w:r>
      <w:r w:rsidR="006629F4" w:rsidRPr="006629F4">
        <w:rPr>
          <w:rFonts w:ascii="Times New Roman" w:hAnsi="Times New Roman" w:cs="Times New Roman"/>
          <w:i/>
          <w:iCs/>
          <w:sz w:val="20"/>
          <w:szCs w:val="20"/>
          <w:lang w:val="hr-HR"/>
        </w:rPr>
        <w:t>p</w:t>
      </w:r>
      <w:r w:rsidR="006629F4" w:rsidRPr="006629F4">
        <w:rPr>
          <w:rFonts w:ascii="Times New Roman" w:hAnsi="Times New Roman" w:cs="Times New Roman"/>
          <w:sz w:val="20"/>
          <w:szCs w:val="20"/>
          <w:lang w:val="hr-HR"/>
        </w:rPr>
        <w:t xml:space="preserve"> &lt; .001, CFI = 0.983, TLI = 0.975, RMSEA = 0.05, SRMR = 0.033</w:t>
      </w:r>
    </w:p>
    <w:p w14:paraId="67A4A1A1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34FD311E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1A3C784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60324B7F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52B1FE55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17D05296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p w14:paraId="4FECDA96" w14:textId="77777777" w:rsidR="006629F4" w:rsidRPr="00720D21" w:rsidRDefault="006629F4" w:rsidP="006629F4">
      <w:pPr>
        <w:adjustRightInd w:val="0"/>
        <w:snapToGrid w:val="0"/>
        <w:spacing w:line="480" w:lineRule="auto"/>
        <w:rPr>
          <w:rFonts w:ascii="Times New Roman" w:eastAsia="MS Mincho" w:hAnsi="Times New Roman" w:cs="Times New Roman"/>
          <w:i/>
          <w:iCs/>
          <w:lang w:eastAsia="zh-CN"/>
        </w:rPr>
      </w:pPr>
      <w:r w:rsidRPr="00720D21">
        <w:rPr>
          <w:rFonts w:ascii="Times New Roman" w:eastAsia="MS Mincho" w:hAnsi="Times New Roman" w:cs="Times New Roman"/>
          <w:i/>
          <w:iCs/>
          <w:lang w:eastAsia="zh-CN"/>
        </w:rPr>
        <w:lastRenderedPageBreak/>
        <w:t xml:space="preserve">Indirect Effects of </w:t>
      </w:r>
      <w:r w:rsidRPr="00720D21">
        <w:rPr>
          <w:rFonts w:ascii="Times New Roman" w:eastAsia="Times New Roman" w:hAnsi="Times New Roman" w:cs="Times New Roman"/>
          <w:i/>
          <w:iCs/>
        </w:rPr>
        <w:t xml:space="preserve">Exposure to Climate Change Information in Different Media on Item </w:t>
      </w:r>
      <w:r>
        <w:rPr>
          <w:rFonts w:ascii="Times New Roman" w:eastAsia="Times New Roman" w:hAnsi="Times New Roman" w:cs="Times New Roman"/>
          <w:i/>
          <w:iCs/>
        </w:rPr>
        <w:t>5 (e5)</w:t>
      </w:r>
      <w:r w:rsidRPr="00720D21">
        <w:rPr>
          <w:rFonts w:ascii="Times New Roman" w:eastAsia="Times New Roman" w:hAnsi="Times New Roman" w:cs="Times New Roman"/>
          <w:i/>
          <w:iCs/>
        </w:rPr>
        <w:t xml:space="preserve"> of Pro-environmental Behavior Scale</w:t>
      </w:r>
    </w:p>
    <w:p w14:paraId="4C8A7BFE" w14:textId="77777777" w:rsidR="006629F4" w:rsidRDefault="006629F4" w:rsidP="006629F4">
      <w:pPr>
        <w:tabs>
          <w:tab w:val="left" w:pos="3183"/>
        </w:tabs>
        <w:rPr>
          <w:lang w:val="hr-HR"/>
        </w:rPr>
      </w:pP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484"/>
        <w:gridCol w:w="1689"/>
        <w:gridCol w:w="601"/>
        <w:gridCol w:w="601"/>
        <w:gridCol w:w="601"/>
        <w:gridCol w:w="711"/>
        <w:gridCol w:w="1237"/>
        <w:gridCol w:w="1130"/>
      </w:tblGrid>
      <w:tr w:rsidR="006629F4" w:rsidRPr="00C21C99" w14:paraId="1DF8FB18" w14:textId="77777777" w:rsidTr="00082239">
        <w:trPr>
          <w:trHeight w:val="111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38E65" w14:textId="77777777" w:rsidR="006629F4" w:rsidRPr="005B411B" w:rsidDel="00C21C99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pe of med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AB1B4" w14:textId="77777777" w:rsidR="006629F4" w:rsidRPr="005B411B" w:rsidDel="00C21C99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t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C0075A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6F40B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D16A6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CAB12C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FBE125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fidence interval</w:t>
            </w:r>
          </w:p>
        </w:tc>
      </w:tr>
      <w:tr w:rsidR="006629F4" w:rsidRPr="00C21C99" w14:paraId="7AA8FFFB" w14:textId="77777777" w:rsidTr="00082239">
        <w:trPr>
          <w:trHeight w:val="111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976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4A96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34D1B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F2054F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C29552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73ABD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C5373C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E4B2B7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</w:t>
            </w:r>
          </w:p>
        </w:tc>
      </w:tr>
      <w:tr w:rsidR="006629F4" w:rsidRPr="005B411B" w14:paraId="4850F999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276F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di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2DA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>Cognitive asp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3C2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55CB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2F0D" w14:textId="77777777" w:rsidR="006629F4" w:rsidRPr="00915A85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B8C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44B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9397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54</w:t>
            </w:r>
          </w:p>
        </w:tc>
      </w:tr>
      <w:tr w:rsidR="006629F4" w:rsidRPr="005B411B" w14:paraId="7D64AFB5" w14:textId="77777777" w:rsidTr="00082239">
        <w:trPr>
          <w:trHeight w:val="3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4323B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DE7F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788A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2E22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ACB0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2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BA9B6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99CA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98CD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078</w:t>
            </w:r>
          </w:p>
        </w:tc>
      </w:tr>
      <w:tr w:rsidR="006629F4" w:rsidRPr="005B411B" w14:paraId="15C89543" w14:textId="77777777" w:rsidTr="0008223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5BEA6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9E93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hAnsi="Times New Roman" w:cs="Times New Roman"/>
              </w:rPr>
              <w:t xml:space="preserve">Cognitive asp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570C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BE8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98E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A78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710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 w:rsidRPr="005B411B"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6DE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3</w:t>
            </w:r>
          </w:p>
        </w:tc>
      </w:tr>
      <w:tr w:rsidR="006629F4" w:rsidRPr="005B411B" w14:paraId="277A2A69" w14:textId="77777777" w:rsidTr="00082239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2F12C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09EA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r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82330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9F5D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6BBB" w14:textId="77777777" w:rsidR="006629F4" w:rsidRPr="00071FA9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1C093" w14:textId="77777777" w:rsidR="006629F4" w:rsidRPr="00720D21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5807F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71B7" w14:textId="77777777" w:rsidR="006629F4" w:rsidRPr="005B411B" w:rsidRDefault="006629F4" w:rsidP="0008223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hr-HR" w:eastAsia="en-GB"/>
              </w:rPr>
            </w:pPr>
            <w:r w:rsidRPr="005B411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</w:tr>
      <w:tr w:rsidR="006629F4" w:rsidRPr="00E55549" w14:paraId="3663A9F5" w14:textId="77777777" w:rsidTr="00082239">
        <w:trPr>
          <w:trHeight w:val="3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C913" w14:textId="77777777" w:rsidR="006629F4" w:rsidRPr="00E55549" w:rsidRDefault="006629F4" w:rsidP="00082239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555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te</w:t>
            </w:r>
            <w:r w:rsidRPr="00E55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. Bootstrap confidence intervals based on 5000 samples are presented. </w:t>
            </w:r>
          </w:p>
        </w:tc>
      </w:tr>
    </w:tbl>
    <w:p w14:paraId="09293CD9" w14:textId="77777777" w:rsidR="002E0998" w:rsidRDefault="002E0998" w:rsidP="006B55BF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hr-HR"/>
        </w:rPr>
      </w:pPr>
    </w:p>
    <w:sectPr w:rsidR="002E0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6B"/>
    <w:rsid w:val="00015609"/>
    <w:rsid w:val="000377C1"/>
    <w:rsid w:val="00114A2E"/>
    <w:rsid w:val="002E0998"/>
    <w:rsid w:val="00385F44"/>
    <w:rsid w:val="003E33A3"/>
    <w:rsid w:val="0045451C"/>
    <w:rsid w:val="00566CAF"/>
    <w:rsid w:val="0063753F"/>
    <w:rsid w:val="006629F4"/>
    <w:rsid w:val="006B55BF"/>
    <w:rsid w:val="007A746D"/>
    <w:rsid w:val="00855A67"/>
    <w:rsid w:val="008E3BD0"/>
    <w:rsid w:val="0096098D"/>
    <w:rsid w:val="009F0022"/>
    <w:rsid w:val="00A85F21"/>
    <w:rsid w:val="00AC7B6B"/>
    <w:rsid w:val="00BC1E5D"/>
    <w:rsid w:val="00CF2372"/>
    <w:rsid w:val="00E4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BCB93C"/>
  <w15:chartTrackingRefBased/>
  <w15:docId w15:val="{79B98B59-7CBF-46AF-8227-8320605E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Book Antiqua" w:eastAsiaTheme="minorHAnsi" w:hAnsi="Book Antiqua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B6B"/>
    <w:rPr>
      <w:rFonts w:asciiTheme="minorHAnsi" w:hAnsiTheme="minorHAnsi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Vrselja</dc:creator>
  <cp:keywords/>
  <dc:description/>
  <cp:lastModifiedBy>Mario Pandžić</cp:lastModifiedBy>
  <cp:revision>6</cp:revision>
  <dcterms:created xsi:type="dcterms:W3CDTF">2024-03-25T23:39:00Z</dcterms:created>
  <dcterms:modified xsi:type="dcterms:W3CDTF">2024-03-25T23:55:00Z</dcterms:modified>
</cp:coreProperties>
</file>